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019"/>
        <w:gridCol w:w="1860"/>
        <w:gridCol w:w="5490"/>
        <w:gridCol w:w="5591"/>
      </w:tblGrid>
      <w:tr w:rsidR="00385A27" w:rsidRPr="001A7E2F" w:rsidTr="004E6473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Dru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esistance –relat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esistance-related mu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dded mutations in this study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INH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1-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ka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W90R, R104Q, A109V, G125D, L141F, D142G, L159P, T180K, G182R, W191G/R, P232R, G297V, W300C, S315I/N/T, W328L, S481L, A614E, V633A, S700P, L704S, pooled frameshifts and premature stop cod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Q88P+M257V, W91R, A122D, Q127P, A312E, D419Y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n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-8c, c-15t, g-17t, I21T, S94A, I19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ah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-48a, c-57t, c-7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-52t</w:t>
            </w: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Y18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n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13C, T110A, R26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3A, R53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n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Pooled </w:t>
            </w:r>
            <w:proofErr w:type="spell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framshi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79ins, a98ins, W8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1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RIF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1-3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jc w:val="center"/>
              <w:rPr>
                <w:rFonts w:ascii="Times New Roman" w:eastAsia="宋体" w:hAnsi="Times New Roman" w:cs="Times New Roman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170F, V359A, L430P, S431T, Q432K/L/P, M434I, D435A/F/G/N/V/Y, S441L/Q, H445C/D/F/G/L/N/P/R/Y, S450F/L/Q/W/Y, L452P, I491F, D545E, T676P, G98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450V, S450P, S450H, H445Q+L452S, 1291_gcc_in</w:t>
            </w:r>
          </w:p>
        </w:tc>
      </w:tr>
      <w:tr w:rsidR="00385A27" w:rsidRPr="001A7E2F" w:rsidTr="004E6473">
        <w:trPr>
          <w:trHeight w:val="62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EMB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1-3, 5-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mbB</w:t>
            </w:r>
            <w:proofErr w:type="spellEnd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sz w:val="16"/>
                <w:szCs w:val="15"/>
              </w:rPr>
              <w:t>M306I/V, D328Y, D354A, G406A/D/S/C, Q497K/R/P, N103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62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-12t, c-16g, c-1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62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m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T270I, D329G, N39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62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m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49A+P24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62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u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31P, A35E/S, A38V, V55G/M, V148A, G165C, S173A, K174R, W175G, F176L, I179T, M180V, V188A, V229G, L235P, A237V, R240C, S244T, A249G, A27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lastRenderedPageBreak/>
              <w:t>PZA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, 3, 13-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ny amino acid change, pooled frameshifts and premature stop cod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117T, E126*, A128S, E130G, P134S, L136R, V138A/G/E, M17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p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FQ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109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ind w:firstLineChars="150" w:firstLine="24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88A, G88C, S91P, A90V, D94A, D94G, D94H, D94N, D9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E459K, A504V</w:t>
            </w:r>
          </w:p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ind w:firstLineChars="15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M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88C, A90V, S91P, D94A, D94G, D94N, D9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M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, 3, 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p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K43R, K43T, K88Q, K88R, T4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514c, a514t, c462t, c513t, c51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gi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Pooled </w:t>
            </w:r>
            <w:proofErr w:type="spell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framshifts</w:t>
            </w:r>
            <w:proofErr w:type="spellEnd"/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SLI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,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ind w:firstLineChars="15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1401g, g148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ind w:firstLineChars="15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-14t, g-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1401g, c1402t, g148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ind w:firstLineChars="15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a1401g, c1402t, g148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l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N236K, pooled frameshifts and premature stop cod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TO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, 4,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in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-15t, c-15t+I194T, c-15t+S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e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oled frameshifts and premature stop codons</w:t>
            </w:r>
          </w:p>
        </w:tc>
      </w:tr>
      <w:tr w:rsidR="00385A27" w:rsidRPr="001A7E2F" w:rsidTr="004E6473">
        <w:trPr>
          <w:trHeight w:val="93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lastRenderedPageBreak/>
              <w:t>PAS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1-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fo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E40G/K/Q, I43A/F/S/T/V, R49P/W, L56V, N73S, R91W D111A, G112S, D135A, S150G/C/R, F152S/</w:t>
            </w: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L,E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153A/G, V256A, S335I, R410W, A420V, E434Q, A457V</w:t>
            </w:r>
          </w:p>
        </w:tc>
      </w:tr>
      <w:tr w:rsidR="00385A27" w:rsidRPr="001A7E2F" w:rsidTr="004E6473">
        <w:trPr>
          <w:trHeight w:val="12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th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15R, T22I, Y36C, H75N, G76*, V77F, W83C/*, G91E/R, W98*, S105P, R126Q, F152V, C161T, L183V, R127L, N134K, L143P, L146R, H147N, L172P, A182P, Q191R, H207R, I211V, P224L, R235P, 1A259P, V261G, V263I/G, R264*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df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ib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g-11a, G8R</w:t>
            </w:r>
          </w:p>
        </w:tc>
      </w:tr>
      <w:tr w:rsidR="00385A27" w:rsidRPr="001A7E2F" w:rsidTr="004E6473">
        <w:trPr>
          <w:trHeight w:val="94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proofErr w:type="gramStart"/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CLO</w:t>
            </w:r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[</w:t>
            </w:r>
            <w:proofErr w:type="gramEnd"/>
            <w:r w:rsidRPr="001A7E2F">
              <w:rPr>
                <w:rFonts w:ascii="Times New Roman" w:eastAsia="宋体" w:hAnsi="Times New Roman" w:cs="Times New Roman"/>
                <w:color w:val="080000"/>
                <w:kern w:val="0"/>
                <w:sz w:val="16"/>
                <w:szCs w:val="15"/>
                <w:vertAlign w:val="superscript"/>
              </w:rPr>
              <w:t>25-2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v06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  <w:hideMark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 xml:space="preserve">any amino acid change, pooled frameshifts and premature stop codons </w:t>
            </w:r>
          </w:p>
        </w:tc>
      </w:tr>
      <w:tr w:rsidR="00385A27" w:rsidRPr="001A7E2F" w:rsidTr="004E6473">
        <w:trPr>
          <w:trHeight w:val="6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v1979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V35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6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rv2535c (</w:t>
            </w:r>
            <w:proofErr w:type="spellStart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pepQ</w:t>
            </w:r>
            <w:proofErr w:type="spellEnd"/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pooled frameshifts and premature stop cod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5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mpL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  <w:tr w:rsidR="00385A27" w:rsidRPr="001A7E2F" w:rsidTr="004E6473">
        <w:trPr>
          <w:trHeight w:val="72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5"/>
              </w:rPr>
              <w:t>mmpL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:rsidR="00385A27" w:rsidRPr="001A7E2F" w:rsidRDefault="00385A27" w:rsidP="004E64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</w:pPr>
            <w:r w:rsidRPr="001A7E2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5"/>
              </w:rPr>
              <w:t>/</w:t>
            </w:r>
          </w:p>
        </w:tc>
      </w:tr>
    </w:tbl>
    <w:p w:rsidR="00385A27" w:rsidRDefault="00385A27" w:rsidP="00385A2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References: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1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ALLIX-BEGUEC C, ARANDJELOVIC I, BI L, et al. Prediction of Susceptibility to First-Line Tuberculosis Drugs by DNA Sequencing[J]. 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ngl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J Med, 2018,379(15):1403-1415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2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MIOTTO P, TESSEMA B, TAGLIANI E, et al. A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standardised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method for interpreting the association between mutations and phenotypic drug resistance in Mycobacterium tuberculosis[J]. European Respiratory Journal, 2017,50(6):170135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3]</w:t>
      </w:r>
      <w:r w:rsidRPr="001A7E2F">
        <w:rPr>
          <w:rFonts w:ascii="Times New Roman" w:hAnsi="Times New Roman" w:cs="Times New Roman"/>
          <w:sz w:val="18"/>
          <w:szCs w:val="18"/>
        </w:rPr>
        <w:tab/>
        <w:t>WALKER T M, KOHL T A, OMAR S V, et al. Whole-genome sequencing for prediction of Mycobacterium tuberculosis drug susceptibility and resistance: a retrospective cohort study[J]. Lancet Infect Dis, 2015,15(10):1193-1202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4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VILCHEZE C, JACOBS W J. Resistance to Isoniazid and Ethionamide in Mycobacterium tuberculosis: Genes, Mutations, and Causalities[J]. Microbiol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Spectr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, 2014,2(4):M2-M1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5]</w:t>
      </w:r>
      <w:r w:rsidRPr="001A7E2F">
        <w:rPr>
          <w:rFonts w:ascii="Times New Roman" w:hAnsi="Times New Roman" w:cs="Times New Roman"/>
          <w:sz w:val="18"/>
          <w:szCs w:val="18"/>
        </w:rPr>
        <w:tab/>
        <w:t>FARHAT M R, SULTANA R, IARTCHOUK O, et al. Genetic Determinants of Drug Resistance in Mycobacterium tuberculosis and Their Diagnostic Value[J]. American Journal of Respiratory and Critical Care Medicine, 2016,194(5):621-630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lastRenderedPageBreak/>
        <w:t xml:space="preserve"> [6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GIRI A, GUPTA S, SAFI H, et al. Polymorphisms </w:t>
      </w:r>
      <w:proofErr w:type="gramStart"/>
      <w:r w:rsidRPr="001A7E2F">
        <w:rPr>
          <w:rFonts w:ascii="Times New Roman" w:hAnsi="Times New Roman" w:cs="Times New Roman"/>
          <w:sz w:val="18"/>
          <w:szCs w:val="18"/>
        </w:rPr>
        <w:t>in  Rv</w:t>
      </w:r>
      <w:proofErr w:type="gramEnd"/>
      <w:r w:rsidRPr="001A7E2F">
        <w:rPr>
          <w:rFonts w:ascii="Times New Roman" w:hAnsi="Times New Roman" w:cs="Times New Roman"/>
          <w:sz w:val="18"/>
          <w:szCs w:val="18"/>
        </w:rPr>
        <w:t xml:space="preserve">3806c  (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ubi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) and the upstream region of 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b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 in relation to ethambutol resistance in clinical isolates of  Mycobacterium tuberculosis  from North India[J]. Tuberculosis, 2018,108:41-46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7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HE L, WANG X, CUI P, et al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ubi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(Rv3806c) encoding DPPR synthase involved in cell wall synthesis is associated with ethambutol resistance in Mycobacterium tuberculosis[J]. Tuberculosis (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din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), 2015,95(2):149-15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8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LINGARAJU S, RIGOUTS L, GUPTA A, et al. Geographic Differences in the Contribution of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ubi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Mutations to High-Level Ethambutol Resistance in Mycobacterium tuberculosis[J]. Antimicrobial Agents and Chemotherapy, 2016,60(7):4101-4105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 xml:space="preserve"> [9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TULYAPRAWAT O, CHAIPRASERT A, CHONGTRAKOOL P, et al. Association of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ubi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mutations and high-level of ethambutol resistance among Mycobacterium tuberculosis Thai clinical isolates[J]. Tuberculosis (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din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), 2019,114:42-46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0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XU Y, JIA H, HUANG H, et al. Mutations Found i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bCA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bR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ubi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Genes of Ethambutol-Sensitive and -Resistant Mycobacterium tuberculosis Clinical Isolates from China[J]. Biomed Res Int, 2015,2015:951706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1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KHOSRAVI A D, SIROUS M, ABDI M, et al. Characterization of the most commo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bCA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gene mutations associated with ethambutol resistance in Mycobacterium tuberculosis isolates from Iran[J]. Infect Drug Resist, 2019,12:579-58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2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SUN Q, XIAO T, LIU H, et al. Mutations withi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bCA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re Associated with Variable Level of Ethambutol Resistance in Mycobacterium tuberculosis Isolates from China[J]. Antimicrobial Agents and Chemotherapy, 2018,62(1)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3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PANKHURST L J, DEL O E C, VOTINTSEVA A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, et al. Rapid, comprehensive, and affordable mycobacterial diagnosis with whole-genome sequencing: a prospective study[J]. Lancet Respir Med, 2016,4(1):49-58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4]</w:t>
      </w:r>
      <w:r w:rsidRPr="001A7E2F">
        <w:rPr>
          <w:rFonts w:ascii="Times New Roman" w:hAnsi="Times New Roman" w:cs="Times New Roman"/>
          <w:sz w:val="18"/>
          <w:szCs w:val="18"/>
        </w:rPr>
        <w:tab/>
        <w:t>ZIGNOL M, CABIBBE A M, DEAN A S, et al. Genetic sequencing for surveillance of drug resistance in tuberculosis in highly endemic countries: a multi-country population-based surveillance study[J]. The Lancet Infectious Diseases, 2018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5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YADON A N, MAHARAJ K, ADAMSON J H, et al. A comprehensive characterization of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nc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polymorphisms that confer resistance to pyrazinamide[J]. Nat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Commun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, 2017,8(1):588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6]</w:t>
      </w:r>
      <w:r w:rsidRPr="001A7E2F">
        <w:rPr>
          <w:rFonts w:ascii="Times New Roman" w:hAnsi="Times New Roman" w:cs="Times New Roman"/>
          <w:sz w:val="18"/>
          <w:szCs w:val="18"/>
        </w:rPr>
        <w:tab/>
        <w:t>SHI W, CHEN J, FENG J, et al. Aspartate decarboxylase (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anD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) as a new target of pyrazinamide in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erg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Microbes Infect, 2014,3(8</w:t>
      </w:r>
      <w:proofErr w:type="gramStart"/>
      <w:r w:rsidRPr="001A7E2F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1A7E2F">
        <w:rPr>
          <w:rFonts w:ascii="Times New Roman" w:hAnsi="Times New Roman" w:cs="Times New Roman"/>
          <w:sz w:val="18"/>
          <w:szCs w:val="18"/>
        </w:rPr>
        <w:t>58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7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ZHANG S, CHEN J, SHI W, et al. Mutations i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anD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encoding aspartate decarboxylase are associated with pyrazinamide resistance in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Emerg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Microbes Infect, 2013,2(6</w:t>
      </w:r>
      <w:proofErr w:type="gramStart"/>
      <w:r w:rsidRPr="001A7E2F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1A7E2F">
        <w:rPr>
          <w:rFonts w:ascii="Times New Roman" w:hAnsi="Times New Roman" w:cs="Times New Roman"/>
          <w:sz w:val="18"/>
          <w:szCs w:val="18"/>
        </w:rPr>
        <w:t>3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8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GU Y, YU X, JIANG G, et al. Pyrazinamide resistance among multidrug-resistant tuberculosis clinical </w:t>
      </w:r>
      <w:proofErr w:type="gramStart"/>
      <w:r w:rsidRPr="001A7E2F">
        <w:rPr>
          <w:rFonts w:ascii="Times New Roman" w:hAnsi="Times New Roman" w:cs="Times New Roman"/>
          <w:sz w:val="18"/>
          <w:szCs w:val="18"/>
        </w:rPr>
        <w:t>isolates  in</w:t>
      </w:r>
      <w:proofErr w:type="gramEnd"/>
      <w:r w:rsidRPr="001A7E2F">
        <w:rPr>
          <w:rFonts w:ascii="Times New Roman" w:hAnsi="Times New Roman" w:cs="Times New Roman"/>
          <w:sz w:val="18"/>
          <w:szCs w:val="18"/>
        </w:rPr>
        <w:t xml:space="preserve"> a national referral center of China and its correlations with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nc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rpsA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anD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gene mutations[J]. Diagn Microbiol Infect Dis, 2016,84(3):207-211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19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WONG S Y, LEE J S, KWAK H K, et al. Mutations i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gid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confer low-level streptomycin resistance in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1,55(6):2515-2522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lastRenderedPageBreak/>
        <w:t>[20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BROSSIER F, VEZIRIS N, TRUFFOT-PERNOT C, et al. Molecular investigation of resistance to the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tuberculous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drug ethionamide in multidrug-resistant clinical isolates of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1,55(1):355-360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1]</w:t>
      </w:r>
      <w:r w:rsidRPr="001A7E2F">
        <w:rPr>
          <w:rFonts w:ascii="Times New Roman" w:hAnsi="Times New Roman" w:cs="Times New Roman"/>
          <w:sz w:val="18"/>
          <w:szCs w:val="18"/>
        </w:rPr>
        <w:tab/>
        <w:t>CHENG V W, LEUNG K S, KWOK J S, et al. Phylogenetic and Structural Significance of Dihydrofolate Synthase (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folC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) Mutations in Drug-Resistant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Drug Resist, 2016,22(7):545-551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2]</w:t>
      </w:r>
      <w:r w:rsidRPr="001A7E2F">
        <w:rPr>
          <w:rFonts w:ascii="Times New Roman" w:hAnsi="Times New Roman" w:cs="Times New Roman"/>
          <w:sz w:val="18"/>
          <w:szCs w:val="18"/>
        </w:rPr>
        <w:tab/>
        <w:t>ZHANG X, LIU L, ZHANG Y, et al. Genetic determinants involved in p-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minosalicylic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cid resistance in clinical isolates from tuberculosis patients in northern China from 2006 to 2012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5,59(2):1320-1324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3]</w:t>
      </w:r>
      <w:r w:rsidRPr="001A7E2F">
        <w:rPr>
          <w:rFonts w:ascii="Times New Roman" w:hAnsi="Times New Roman" w:cs="Times New Roman"/>
          <w:sz w:val="18"/>
          <w:szCs w:val="18"/>
        </w:rPr>
        <w:tab/>
        <w:t>ZHAO F, WANG X D, ERBER L N, et al. Binding pocket alterations in dihydrofolate synthase confer resistance to para-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minosalicylic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cid in clinical isolates of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4,58(3):1479-1487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4]</w:t>
      </w:r>
      <w:r w:rsidRPr="001A7E2F">
        <w:rPr>
          <w:rFonts w:ascii="Times New Roman" w:hAnsi="Times New Roman" w:cs="Times New Roman"/>
          <w:sz w:val="18"/>
          <w:szCs w:val="18"/>
        </w:rPr>
        <w:tab/>
        <w:t>MATHYS V, WINTJENS R, LEFEVRE P, et al. Molecular genetics of para-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minosalicylic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cid resistance in clinical isolates and spontaneous mutants of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09,53(5):2100-2109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5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ISMAIL N, OMAR S V, ISMAIL N A, et al. Collated data of mutation frequencies and associated genetic variants of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bedaquiline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>, clofazimine and linezolid resistance in Mycobacterium tuberculosis[J]. Data Brief, 2018,20:1975-1983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6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HARTKOORN R C, UPLEKAR S, COLE S T. Cross-Resistance between Clofazimine and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Bedaquiline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through Upregulation of MmpL5 in Mycobacterium tuberculosis[J]. Antimicrobial Agents and Chemotherapy, 2014,58(5):2979-2981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7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ZHANG S, CHEN J, CUI P, et al. Identification of novel mutations associated with clofazimine resistance in Mycobacterium tuberculosis[J]. J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Chemother, 2015,70(9):2507-2510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8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ALMEIDA D, IOERGER T, TYAGI S, et al. Mutations in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pepQ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Confer Low-Level Resistance to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Bedaquiline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nd Clofazimine in Mycobacterium tuberculosis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6,60(8):4590-4599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  <w:r w:rsidRPr="001A7E2F">
        <w:rPr>
          <w:rFonts w:ascii="Times New Roman" w:hAnsi="Times New Roman" w:cs="Times New Roman"/>
          <w:sz w:val="18"/>
          <w:szCs w:val="18"/>
        </w:rPr>
        <w:t>[29]</w:t>
      </w:r>
      <w:r w:rsidRPr="001A7E2F">
        <w:rPr>
          <w:rFonts w:ascii="Times New Roman" w:hAnsi="Times New Roman" w:cs="Times New Roman"/>
          <w:sz w:val="18"/>
          <w:szCs w:val="18"/>
        </w:rPr>
        <w:tab/>
        <w:t xml:space="preserve">LI W, SANCHEZ-HIDALGO A, JONES V, et al. Synergistic Interactions of MmpL3 Inhibitors with Antitubercular Compounds In Vitro[J]. </w:t>
      </w:r>
      <w:proofErr w:type="spellStart"/>
      <w:r w:rsidRPr="001A7E2F">
        <w:rPr>
          <w:rFonts w:ascii="Times New Roman" w:hAnsi="Times New Roman" w:cs="Times New Roman"/>
          <w:sz w:val="18"/>
          <w:szCs w:val="18"/>
        </w:rPr>
        <w:t>Antimicrob</w:t>
      </w:r>
      <w:proofErr w:type="spellEnd"/>
      <w:r w:rsidRPr="001A7E2F">
        <w:rPr>
          <w:rFonts w:ascii="Times New Roman" w:hAnsi="Times New Roman" w:cs="Times New Roman"/>
          <w:sz w:val="18"/>
          <w:szCs w:val="18"/>
        </w:rPr>
        <w:t xml:space="preserve"> Agents Chemother, 2017,61(4).</w:t>
      </w:r>
    </w:p>
    <w:p w:rsidR="00385A27" w:rsidRPr="001A7E2F" w:rsidRDefault="00385A27" w:rsidP="00385A27">
      <w:pPr>
        <w:rPr>
          <w:rFonts w:ascii="Times New Roman" w:hAnsi="Times New Roman" w:cs="Times New Roman"/>
          <w:sz w:val="18"/>
          <w:szCs w:val="18"/>
        </w:rPr>
      </w:pPr>
    </w:p>
    <w:p w:rsidR="00385A27" w:rsidRPr="001A7E2F" w:rsidRDefault="00385A27" w:rsidP="00385A27">
      <w:pPr>
        <w:widowControl/>
        <w:jc w:val="left"/>
        <w:rPr>
          <w:rFonts w:ascii="Times New Roman" w:eastAsia="宋体" w:hAnsi="Times New Roman" w:cs="Times New Roman"/>
          <w:bCs/>
          <w:sz w:val="22"/>
        </w:rPr>
      </w:pPr>
    </w:p>
    <w:p w:rsidR="00591C99" w:rsidRDefault="00591C99"/>
    <w:sectPr w:rsidR="00591C99" w:rsidSect="001A7E2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27"/>
    <w:rsid w:val="00017AB8"/>
    <w:rsid w:val="00053182"/>
    <w:rsid w:val="00126622"/>
    <w:rsid w:val="001A7F1B"/>
    <w:rsid w:val="00207EE1"/>
    <w:rsid w:val="002803F7"/>
    <w:rsid w:val="00302933"/>
    <w:rsid w:val="00385A27"/>
    <w:rsid w:val="003A69FF"/>
    <w:rsid w:val="00491571"/>
    <w:rsid w:val="005015CD"/>
    <w:rsid w:val="00540D2E"/>
    <w:rsid w:val="00541DA6"/>
    <w:rsid w:val="00591C99"/>
    <w:rsid w:val="00644EF5"/>
    <w:rsid w:val="00697FBD"/>
    <w:rsid w:val="00773091"/>
    <w:rsid w:val="00780292"/>
    <w:rsid w:val="00780413"/>
    <w:rsid w:val="007A6B79"/>
    <w:rsid w:val="0080426B"/>
    <w:rsid w:val="008A5018"/>
    <w:rsid w:val="009A5A68"/>
    <w:rsid w:val="00A73C9B"/>
    <w:rsid w:val="00AC4F26"/>
    <w:rsid w:val="00AD3533"/>
    <w:rsid w:val="00B214E3"/>
    <w:rsid w:val="00D805A6"/>
    <w:rsid w:val="00D92509"/>
    <w:rsid w:val="00DD2E3B"/>
    <w:rsid w:val="00DD4593"/>
    <w:rsid w:val="00E172E4"/>
    <w:rsid w:val="00F140A8"/>
    <w:rsid w:val="00F2049B"/>
    <w:rsid w:val="00F2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7E259"/>
  <w15:chartTrackingRefBased/>
  <w15:docId w15:val="{737EEA84-0CD2-6D43-B88B-88A921DC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A2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96</Words>
  <Characters>7389</Characters>
  <Application>Microsoft Office Word</Application>
  <DocSecurity>0</DocSecurity>
  <Lines>61</Lines>
  <Paragraphs>17</Paragraphs>
  <ScaleCrop>false</ScaleCrop>
  <Company/>
  <LinksUpToDate>false</LinksUpToDate>
  <CharactersWithSpaces>8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chang</dc:creator>
  <cp:keywords/>
  <dc:description/>
  <cp:lastModifiedBy>chen xinchang</cp:lastModifiedBy>
  <cp:revision>2</cp:revision>
  <dcterms:created xsi:type="dcterms:W3CDTF">2020-11-13T01:58:00Z</dcterms:created>
  <dcterms:modified xsi:type="dcterms:W3CDTF">2020-11-13T15:54:00Z</dcterms:modified>
</cp:coreProperties>
</file>